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B505F0" w14:textId="77777777" w:rsidR="00CB6804" w:rsidRDefault="00CB6804" w:rsidP="00E9022E">
      <w:pPr>
        <w:keepNext/>
        <w:jc w:val="center"/>
        <w:rPr>
          <w:color w:val="auto"/>
        </w:rPr>
      </w:pPr>
    </w:p>
    <w:p w14:paraId="44857C0A" w14:textId="3121A014" w:rsidR="00CB6804" w:rsidRDefault="00CB6804" w:rsidP="00E9022E">
      <w:pPr>
        <w:keepNext/>
        <w:jc w:val="center"/>
        <w:rPr>
          <w:b/>
          <w:bCs/>
          <w:color w:val="auto"/>
          <w:sz w:val="24"/>
          <w:szCs w:val="24"/>
          <w:u w:val="single"/>
        </w:rPr>
      </w:pPr>
      <w:bookmarkStart w:id="0" w:name="_Hlk161434119"/>
      <w:r w:rsidRPr="00CB6804">
        <w:rPr>
          <w:b/>
          <w:bCs/>
          <w:color w:val="auto"/>
          <w:sz w:val="24"/>
          <w:szCs w:val="24"/>
          <w:u w:val="single"/>
        </w:rPr>
        <w:t xml:space="preserve">Additional figure for </w:t>
      </w:r>
      <w:r w:rsidR="00DD4214" w:rsidRPr="00DD4214">
        <w:rPr>
          <w:b/>
          <w:bCs/>
          <w:color w:val="auto"/>
          <w:sz w:val="24"/>
          <w:szCs w:val="24"/>
          <w:u w:val="single"/>
        </w:rPr>
        <w:t>Treatment Delivery Quiz Scene</w:t>
      </w:r>
    </w:p>
    <w:bookmarkEnd w:id="0"/>
    <w:p w14:paraId="3A049355" w14:textId="77777777" w:rsidR="00DD4214" w:rsidRPr="00CB6804" w:rsidRDefault="00DD4214" w:rsidP="00E9022E">
      <w:pPr>
        <w:keepNext/>
        <w:jc w:val="center"/>
        <w:rPr>
          <w:b/>
          <w:bCs/>
          <w:color w:val="auto"/>
          <w:sz w:val="24"/>
          <w:szCs w:val="24"/>
          <w:u w:val="single"/>
        </w:rPr>
      </w:pPr>
    </w:p>
    <w:p w14:paraId="0253A0F1" w14:textId="77777777" w:rsidR="00DD4214" w:rsidRPr="00DC5591" w:rsidRDefault="00DD4214" w:rsidP="00DD4214">
      <w:pPr>
        <w:keepNext/>
        <w:jc w:val="center"/>
        <w:rPr>
          <w:color w:val="auto"/>
        </w:rPr>
      </w:pPr>
      <w:r w:rsidRPr="00DC5591">
        <w:rPr>
          <w:color w:val="auto"/>
        </w:rPr>
        <w:drawing>
          <wp:inline distT="0" distB="0" distL="0" distR="0" wp14:anchorId="2C6761E8" wp14:editId="1523D581">
            <wp:extent cx="4668181" cy="2862469"/>
            <wp:effectExtent l="0" t="0" r="0" b="0"/>
            <wp:docPr id="130" name="Picture 130" descr="A medical machine with a person lying on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" name="Picture 130" descr="A medical machine with a person lying on a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8444" cy="2887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51F66B" w14:textId="5C94FAB8" w:rsidR="00DD4214" w:rsidRPr="00DC5591" w:rsidRDefault="00DD4214" w:rsidP="00DD4214">
      <w:pPr>
        <w:pStyle w:val="Caption"/>
        <w:jc w:val="center"/>
        <w:rPr>
          <w:color w:val="auto"/>
        </w:rPr>
      </w:pPr>
      <w:r w:rsidRPr="00DC5591">
        <w:rPr>
          <w:color w:val="auto"/>
        </w:rPr>
        <w:t>Treatment Delivery Quiz Scene - Feedback - The game provides feedback for correct or wrong answers, along with additional information to enrich the player's knowledge.</w:t>
      </w:r>
    </w:p>
    <w:p w14:paraId="6C6D1591" w14:textId="77777777" w:rsidR="00CB6804" w:rsidRDefault="00CB6804" w:rsidP="00E9022E">
      <w:pPr>
        <w:keepNext/>
        <w:jc w:val="center"/>
        <w:rPr>
          <w:color w:val="auto"/>
        </w:rPr>
      </w:pPr>
    </w:p>
    <w:sectPr w:rsidR="00CB68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22E"/>
    <w:rsid w:val="00050856"/>
    <w:rsid w:val="00110D7F"/>
    <w:rsid w:val="001E3398"/>
    <w:rsid w:val="001F3D1B"/>
    <w:rsid w:val="00255624"/>
    <w:rsid w:val="003A12AE"/>
    <w:rsid w:val="004740AD"/>
    <w:rsid w:val="00575A4E"/>
    <w:rsid w:val="00652821"/>
    <w:rsid w:val="006C2B72"/>
    <w:rsid w:val="006D7F46"/>
    <w:rsid w:val="00796B61"/>
    <w:rsid w:val="009573C7"/>
    <w:rsid w:val="00CA61E2"/>
    <w:rsid w:val="00CB6804"/>
    <w:rsid w:val="00CC16E5"/>
    <w:rsid w:val="00D13E52"/>
    <w:rsid w:val="00DD4214"/>
    <w:rsid w:val="00E2722A"/>
    <w:rsid w:val="00E90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466E16"/>
  <w15:chartTrackingRefBased/>
  <w15:docId w15:val="{AF696FF3-DB81-44BA-8C50-435DD9634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22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2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02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2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2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2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2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2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2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22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2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02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2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22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22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2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2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2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2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2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2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2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2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2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02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22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022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2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22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22E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9022E"/>
    <w:pPr>
      <w:spacing w:after="200" w:line="240" w:lineRule="auto"/>
      <w:ind w:firstLine="720"/>
      <w:jc w:val="left"/>
    </w:pPr>
    <w:rPr>
      <w:rFonts w:asciiTheme="majorBidi" w:eastAsiaTheme="minorEastAsia" w:hAnsiTheme="majorBidi" w:cstheme="minorBidi"/>
      <w:i/>
      <w:iCs/>
      <w:noProof w:val="0"/>
      <w:color w:val="0E2841" w:themeColor="text2"/>
      <w:sz w:val="18"/>
      <w:szCs w:val="18"/>
      <w:lang w:eastAsia="en-US"/>
    </w:rPr>
  </w:style>
  <w:style w:type="paragraph" w:customStyle="1" w:styleId="MDPI17abstract">
    <w:name w:val="MDPI_1.7_abstract"/>
    <w:next w:val="Normal"/>
    <w:qFormat/>
    <w:rsid w:val="001E3398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3</Words>
  <Characters>19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di Massoud</dc:creator>
  <cp:keywords/>
  <dc:description/>
  <cp:lastModifiedBy>Chadi Massoud</cp:lastModifiedBy>
  <cp:revision>5</cp:revision>
  <dcterms:created xsi:type="dcterms:W3CDTF">2024-03-15T13:23:00Z</dcterms:created>
  <dcterms:modified xsi:type="dcterms:W3CDTF">2024-03-15T20:52:00Z</dcterms:modified>
</cp:coreProperties>
</file>